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</w:rPr>
        <w:t>Table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sz w:val="18"/>
          <w:szCs w:val="18"/>
        </w:rPr>
        <w:t xml:space="preserve"> Baselin</w:t>
      </w:r>
      <w:bookmarkStart w:id="0" w:name="_GoBack"/>
      <w:bookmarkEnd w:id="0"/>
      <w:r>
        <w:rPr>
          <w:rFonts w:hint="default" w:ascii="Times New Roman" w:hAnsi="Times New Roman" w:cs="Times New Roman"/>
          <w:sz w:val="18"/>
          <w:szCs w:val="18"/>
        </w:rPr>
        <w:t>e characteristics of patients between low and high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TyG index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group.</w:t>
      </w:r>
    </w:p>
    <w:tbl>
      <w:tblPr>
        <w:tblStyle w:val="3"/>
        <w:tblpPr w:leftFromText="180" w:rightFromText="180" w:vertAnchor="page" w:horzAnchor="margin" w:tblpXSpec="center" w:tblpY="1851"/>
        <w:tblOverlap w:val="never"/>
        <w:tblW w:w="896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3"/>
        <w:gridCol w:w="2322"/>
        <w:gridCol w:w="2337"/>
        <w:gridCol w:w="13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299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2322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Low TyG index group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    (n = 386)</w:t>
            </w:r>
          </w:p>
        </w:tc>
        <w:tc>
          <w:tcPr>
            <w:tcW w:w="23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High TyG index group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    (n = 163)</w:t>
            </w:r>
          </w:p>
        </w:tc>
        <w:tc>
          <w:tcPr>
            <w:tcW w:w="131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  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2322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65.0 (55.0-73.0)</w:t>
            </w:r>
          </w:p>
        </w:tc>
        <w:tc>
          <w:tcPr>
            <w:tcW w:w="2337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8.0 (49.0-70.0)</w:t>
            </w:r>
          </w:p>
        </w:tc>
        <w:tc>
          <w:tcPr>
            <w:tcW w:w="1315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em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le (n%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7.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7.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ertension (n%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182 (47.2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87 (53.4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0.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Diabetes mellitus (n%) 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54 (14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100 (61.3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＜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illip class ≥ II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1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.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.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oking (n%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214 (55.4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72 (44.2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lcohol intake (n%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195 (50.5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 75 (46.0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 0.3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ody mass index (Kg/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25.1 (24,1-26.4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25.4 (24.4-26.5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0.1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Biochemical markers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Hemoglobin (g/l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140.0 (127.8-152.0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143.0 (129.0-157.0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0.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White blood cell (1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10.7 (8.7-12.5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11.5 (9.6-14.1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＜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Neutrophil (1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8.4 (6.8-10.5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9.7 (7.0-12.0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Platelet (1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172.0 (136.0-219.0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179.0 (146.0-215.0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0.3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Glucose (mmol/l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5.21 (4.66-6.03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7.93 (6.00-11.61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＜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Total cholesterol (mmol/l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3.99 (3.38-4.69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4.43 (3.77-5.06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＜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Triglyceride (mmol/l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1.18 (0.91-1.53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2.55 (1.88-3.31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＜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HDL-c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1.18 (1.02-1.33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 1.16 (1.04-1.34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 0.9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LDL-c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2.33 (1.90-2.87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 2.39 (1.97-2.80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 0.5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TyG index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8.56 (8.21-8.83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9.60 (9.33-10.00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＜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GF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ml/min*1.73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1.23 (98.37-149.67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13.77 (90.03-142.21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Peak CK (*1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1.55 (0.82-2.91)</w:t>
            </w:r>
          </w:p>
        </w:tc>
        <w:tc>
          <w:tcPr>
            <w:tcW w:w="2337" w:type="dxa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54 (0.96-2.71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 0.6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Uric acid (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μmol/l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353.4 (292.7-421.8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355.6 (279.7-445.5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0.7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Albumin (g/l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36.23 ± 3.91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37.59 ± 3.65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＜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oronary angiography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TIMI flow grade ＜ 3 pre-PCI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92 (23.8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26 (16.0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Stent length (mm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29.0 (21.0-33.0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29.0 (23.0-33.0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0.4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SYNTAX score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19.5 (13.0-23.5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20.0 (15.0-23.5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0.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ulprit vessels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0.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LAD (n%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216 (56.0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81 (49.7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LCX (n%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24 (6.2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17 (10.4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RCA (n%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146 (37.8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65 (39.9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Echocardiography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Left atrium diameter (mm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36.0 (33.0-39.0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38.0 (34.0-40.0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LVEF (%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51.0 (47.0-56.0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51.0 (45.0-55.0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0.5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In-hospital outcomes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italization days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12.0 (11.0-14.0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13.0 (10.0-15.0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0.5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AF (n%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12.0 (3.1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29.0 (17.8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＜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roke (n%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5.0 (1.3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2.0 (1.2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0.9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ulmonary edema (n%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43.0 (11.1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26.0 (16.0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0.1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diogenic shock (n%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43.0 (11.1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28.0 (17.2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0.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ath (n%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10.0 (2.6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11.0 (6.7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0.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ost-PCI VT (n%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9.0 (2.3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9.0 (5.5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0.0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  <w:vAlign w:val="center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ABP implantation (n%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3.0 (0.8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5.0 (3.1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edications use at discharge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CEI/ARB (n%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303.0 (78.5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 135.0 (82.8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 0.2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Beta blockers (n%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270.0 (69.9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 121.0 (74.2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 0.3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RA (n%)</w:t>
            </w:r>
          </w:p>
        </w:tc>
        <w:tc>
          <w:tcPr>
            <w:tcW w:w="2322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175.0 (45.3)</w:t>
            </w:r>
          </w:p>
        </w:tc>
        <w:tc>
          <w:tcPr>
            <w:tcW w:w="2337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 62.0 (38.0)</w:t>
            </w:r>
          </w:p>
        </w:tc>
        <w:tc>
          <w:tcPr>
            <w:tcW w:w="1315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 0.1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3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tatin (n%)</w:t>
            </w:r>
          </w:p>
        </w:tc>
        <w:tc>
          <w:tcPr>
            <w:tcW w:w="2322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381.0 (98.7)</w:t>
            </w:r>
          </w:p>
        </w:tc>
        <w:tc>
          <w:tcPr>
            <w:tcW w:w="2337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 158.0 (96.9)</w:t>
            </w:r>
          </w:p>
        </w:tc>
        <w:tc>
          <w:tcPr>
            <w:tcW w:w="1315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 0.156</w:t>
            </w:r>
          </w:p>
        </w:tc>
      </w:tr>
    </w:tbl>
    <w:p>
      <w:r>
        <w:rPr>
          <w:rFonts w:hint="default" w:ascii="Times New Roman" w:hAnsi="Times New Roman" w:cs="Times New Roman"/>
          <w:sz w:val="15"/>
          <w:szCs w:val="15"/>
        </w:rPr>
        <w:t xml:space="preserve">NOAF, new-onset atrial fibrillation; TyG index, Triglyceride-glucose index; TIMI, Thrombolysis In Myocardial Infarction; SYNTAX, SYNergy between Percutaneous Coronary Intervention with TAXus and cardiac surgery; LAD, left anterior descending coronary artery; LCX, left circumflex coronary artery; RCA, right coronary artery; LVEF, left ventricular ejection fraction;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PCI, Percutaneous Coronary Intervention; </w:t>
      </w:r>
      <w:r>
        <w:rPr>
          <w:rFonts w:hint="default" w:ascii="Times New Roman" w:hAnsi="Times New Roman" w:cs="Times New Roman"/>
          <w:sz w:val="15"/>
          <w:szCs w:val="15"/>
        </w:rPr>
        <w:t>IABP, intra-aortic ballon pump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; ACEI, angiotensin-converting enzyme inhibitor; ARB, angiotensin receptor blocker; MRA, mineralocorticoid receptor antagonist</w:t>
      </w:r>
      <w:r>
        <w:rPr>
          <w:rFonts w:hint="default" w:ascii="Times New Roman" w:hAnsi="Times New Roman" w:cs="Times New Roman"/>
          <w:sz w:val="15"/>
          <w:szCs w:val="15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LtIt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4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16E1CE1"/>
    <w:rsid w:val="2A484C3A"/>
    <w:rsid w:val="4490145B"/>
    <w:rsid w:val="6AF36424"/>
    <w:rsid w:val="72F16120"/>
    <w:rsid w:val="73C5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8T20:05:00Z</dcterms:created>
  <dc:creator>98196</dc:creator>
  <cp:lastModifiedBy>凌洋</cp:lastModifiedBy>
  <dcterms:modified xsi:type="dcterms:W3CDTF">2022-02-14T14:15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6125E333CF446C88BF6D9DD6F8D1FD5</vt:lpwstr>
  </property>
</Properties>
</file>